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9D874" w14:textId="77777777" w:rsidR="00BB36A7" w:rsidRPr="001549D3" w:rsidRDefault="00000000" w:rsidP="00BB36A7">
      <w:pPr>
        <w:pStyle w:val="SupplementaryMaterial"/>
        <w:rPr>
          <w:b w:val="0"/>
        </w:rPr>
      </w:pPr>
      <w:r w:rsidRPr="001549D3">
        <w:t>Supplementary Material</w:t>
      </w:r>
    </w:p>
    <w:p w14:paraId="523BA364" w14:textId="3C7119FA" w:rsidR="00BB36A7" w:rsidRDefault="00000000" w:rsidP="00BB36A7">
      <w:pPr>
        <w:pStyle w:val="1"/>
        <w:spacing w:before="0" w:after="0"/>
        <w:ind w:left="0" w:firstLine="0"/>
      </w:pPr>
      <w:r w:rsidRPr="00994A3D">
        <w:t>Supplementary Data</w:t>
      </w:r>
      <w:r>
        <w:t xml:space="preserve"> Index</w:t>
      </w:r>
    </w:p>
    <w:p w14:paraId="6CA35682" w14:textId="77777777" w:rsidR="00BB36A7" w:rsidRPr="00760D42" w:rsidRDefault="00000000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>S1 Appendix: History of salamanders</w:t>
      </w:r>
    </w:p>
    <w:p w14:paraId="513A9D8E" w14:textId="77777777" w:rsidR="00BB36A7" w:rsidRPr="00760D42" w:rsidRDefault="00000000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1 Materials &amp; Methods: </w:t>
      </w:r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 xml:space="preserve">Hsp65 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>sequencing and phylogenetic analyses</w:t>
      </w:r>
    </w:p>
    <w:p w14:paraId="38995AC9" w14:textId="425FFA1D" w:rsidR="00BB36A7" w:rsidRDefault="00000000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>S</w:t>
      </w:r>
      <w:r w:rsidR="00B67717">
        <w:rPr>
          <w:rFonts w:ascii="Times New Roman" w:eastAsia="ＭＳ Ｐゴシック" w:hAnsi="Times New Roman" w:cs="Times New Roman"/>
          <w:kern w:val="0"/>
          <w:sz w:val="24"/>
          <w:szCs w:val="24"/>
        </w:rPr>
        <w:t>1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ig</w:t>
      </w:r>
      <w:r w:rsidR="00AD2FFE">
        <w:rPr>
          <w:rFonts w:ascii="Times New Roman" w:eastAsia="ＭＳ Ｐゴシック" w:hAnsi="Times New Roman" w:cs="Times New Roman"/>
          <w:kern w:val="0"/>
          <w:sz w:val="24"/>
          <w:szCs w:val="24"/>
        </w:rPr>
        <w:t>ure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: </w:t>
      </w:r>
      <w:r w:rsidRPr="00760D42">
        <w:rPr>
          <w:rFonts w:ascii="Times New Roman" w:hAnsi="Times New Roman" w:cs="Times New Roman"/>
          <w:kern w:val="0"/>
          <w:sz w:val="24"/>
          <w:szCs w:val="24"/>
        </w:rPr>
        <w:t xml:space="preserve">(a) Phylogenetic tree of the </w:t>
      </w:r>
      <w:r w:rsidRPr="00760D42">
        <w:rPr>
          <w:rFonts w:ascii="Times New Roman" w:hAnsi="Times New Roman" w:cs="Times New Roman"/>
          <w:i/>
          <w:iCs/>
          <w:kern w:val="0"/>
          <w:sz w:val="24"/>
          <w:szCs w:val="24"/>
        </w:rPr>
        <w:t>hsp65</w:t>
      </w:r>
      <w:r w:rsidRPr="00760D42">
        <w:rPr>
          <w:rFonts w:ascii="Times New Roman" w:hAnsi="Times New Roman" w:cs="Times New Roman"/>
          <w:kern w:val="0"/>
          <w:sz w:val="24"/>
          <w:szCs w:val="24"/>
        </w:rPr>
        <w:t xml:space="preserve"> gene in </w:t>
      </w:r>
      <w:r w:rsidRPr="00760D4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. </w:t>
      </w:r>
      <w:proofErr w:type="spellStart"/>
      <w:r w:rsidRPr="00760D42">
        <w:rPr>
          <w:rFonts w:ascii="Times New Roman" w:hAnsi="Times New Roman" w:cs="Times New Roman"/>
          <w:i/>
          <w:iCs/>
          <w:kern w:val="0"/>
          <w:sz w:val="24"/>
          <w:szCs w:val="24"/>
        </w:rPr>
        <w:t>montefiorense</w:t>
      </w:r>
      <w:proofErr w:type="spellEnd"/>
      <w:r w:rsidRPr="00760D42">
        <w:rPr>
          <w:rFonts w:ascii="Times New Roman" w:hAnsi="Times New Roman" w:cs="Times New Roman"/>
          <w:kern w:val="0"/>
          <w:sz w:val="24"/>
          <w:szCs w:val="24"/>
        </w:rPr>
        <w:t xml:space="preserve"> and the other </w:t>
      </w:r>
      <w:r w:rsidRPr="00760D42">
        <w:rPr>
          <w:rFonts w:ascii="Times New Roman" w:hAnsi="Times New Roman" w:cs="Times New Roman"/>
          <w:i/>
          <w:iCs/>
          <w:kern w:val="0"/>
          <w:sz w:val="24"/>
          <w:szCs w:val="24"/>
        </w:rPr>
        <w:t>Mycobacterium</w:t>
      </w:r>
      <w:r w:rsidRPr="00760D42">
        <w:rPr>
          <w:rFonts w:ascii="Times New Roman" w:hAnsi="Times New Roman" w:cs="Times New Roman"/>
          <w:kern w:val="0"/>
          <w:sz w:val="24"/>
          <w:szCs w:val="24"/>
        </w:rPr>
        <w:t xml:space="preserve"> spp. The tree was inferred with the neighbor-joining method using the Kimura 2-parameter method. Bootstrap values are indicated at nodes as a percentage of 1,000 replicates. </w:t>
      </w:r>
      <w:r w:rsidRPr="00760D42">
        <w:rPr>
          <w:rStyle w:val="highlight"/>
          <w:rFonts w:ascii="Times New Roman" w:hAnsi="Times New Roman" w:cs="Times New Roman"/>
          <w:sz w:val="24"/>
          <w:szCs w:val="24"/>
        </w:rPr>
        <w:t>Scale</w:t>
      </w:r>
      <w:r w:rsidRPr="00760D42">
        <w:rPr>
          <w:rFonts w:ascii="Times New Roman" w:hAnsi="Times New Roman" w:cs="Times New Roman"/>
          <w:sz w:val="24"/>
          <w:szCs w:val="24"/>
        </w:rPr>
        <w:t xml:space="preserve"> bar indicates nucleotide divergence</w:t>
      </w:r>
      <w:r w:rsidRPr="00760D42">
        <w:rPr>
          <w:rFonts w:ascii="Times New Roman" w:hAnsi="Times New Roman" w:cs="Times New Roman"/>
          <w:kern w:val="0"/>
          <w:sz w:val="24"/>
          <w:szCs w:val="24"/>
        </w:rPr>
        <w:t xml:space="preserve"> (b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) </w:t>
      </w:r>
      <w:r w:rsidRPr="00760D42">
        <w:rPr>
          <w:rFonts w:ascii="Times New Roman" w:hAnsi="Times New Roman" w:cs="Times New Roman"/>
          <w:sz w:val="24"/>
          <w:szCs w:val="24"/>
        </w:rPr>
        <w:t>Median joining network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ased on core SNPs in a nine </w:t>
      </w:r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 xml:space="preserve">M. </w:t>
      </w:r>
      <w:proofErr w:type="spellStart"/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montefiorense</w:t>
      </w:r>
      <w:proofErr w:type="spellEnd"/>
      <w:r w:rsidRPr="00721C5B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alamander strain set. </w:t>
      </w:r>
    </w:p>
    <w:p w14:paraId="50F841FF" w14:textId="4AA2CF0A" w:rsidR="00AA131F" w:rsidRPr="00B67717" w:rsidRDefault="00B67717" w:rsidP="00B6771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2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ig</w:t>
      </w:r>
      <w:r w:rsidR="00AD2FFE">
        <w:rPr>
          <w:rFonts w:ascii="Times New Roman" w:eastAsia="ＭＳ Ｐゴシック" w:hAnsi="Times New Roman" w:cs="Times New Roman"/>
          <w:kern w:val="0"/>
          <w:sz w:val="24"/>
          <w:szCs w:val="24"/>
        </w:rPr>
        <w:t>ure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>:</w:t>
      </w:r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(a)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Epidemiological data of </w:t>
      </w:r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>respective</w:t>
      </w: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dividuals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. (b)</w:t>
      </w:r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The number of </w:t>
      </w:r>
      <w:r w:rsidR="00AC3709" w:rsidRPr="006439CE">
        <w:rPr>
          <w:rFonts w:ascii="Times New Roman" w:eastAsia="ＭＳ Ｐゴシック" w:hAnsi="Times New Roman" w:cs="Times New Roman"/>
          <w:kern w:val="0"/>
          <w:sz w:val="24"/>
          <w:szCs w:val="24"/>
        </w:rPr>
        <w:t>captive</w:t>
      </w:r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proofErr w:type="spellStart"/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>Hakuba</w:t>
      </w:r>
      <w:proofErr w:type="spellEnd"/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alamanders</w:t>
      </w:r>
      <w:r w:rsidR="004117C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cause of death in them</w:t>
      </w:r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 </w:t>
      </w:r>
      <w:r w:rsidR="00AC3709" w:rsidRPr="00774A24">
        <w:rPr>
          <w:rFonts w:ascii="Times New Roman" w:hAnsi="Times New Roman"/>
          <w:color w:val="000000" w:themeColor="text1"/>
          <w:sz w:val="24"/>
        </w:rPr>
        <w:t>Niigata City Aquarium</w:t>
      </w:r>
      <w:r w:rsidR="00AC3709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etween 2008 and 2022.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(c)</w:t>
      </w:r>
      <w:r w:rsidR="00AA131F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4117C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The number of </w:t>
      </w:r>
      <w:r w:rsidR="004117C7" w:rsidRPr="006439CE">
        <w:rPr>
          <w:rFonts w:ascii="Times New Roman" w:eastAsia="ＭＳ Ｐゴシック" w:hAnsi="Times New Roman" w:cs="Times New Roman"/>
          <w:kern w:val="0"/>
          <w:sz w:val="24"/>
          <w:szCs w:val="24"/>
        </w:rPr>
        <w:t>captive</w:t>
      </w:r>
      <w:r w:rsidR="004117C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4117C7">
        <w:rPr>
          <w:rFonts w:ascii="Times New Roman" w:hAnsi="Times New Roman" w:cs="Times New Roman"/>
          <w:color w:val="000000" w:themeColor="text1"/>
          <w:kern w:val="0"/>
          <w:sz w:val="24"/>
        </w:rPr>
        <w:t>Tohoku hynobiid salamanders</w:t>
      </w:r>
      <w:r w:rsidR="004117C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nd cause of death in them in </w:t>
      </w:r>
      <w:r w:rsidR="004117C7" w:rsidRPr="00774A24">
        <w:rPr>
          <w:rFonts w:ascii="Times New Roman" w:hAnsi="Times New Roman"/>
          <w:color w:val="000000" w:themeColor="text1"/>
          <w:sz w:val="24"/>
        </w:rPr>
        <w:t>Niigata City Aquarium</w:t>
      </w:r>
      <w:r w:rsidR="004117C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between 2008 and 2022</w:t>
      </w:r>
      <w:r w:rsidR="006439CE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5E2BBA6E" w14:textId="77777777" w:rsidR="00AA131F" w:rsidRPr="004117C7" w:rsidRDefault="00AA131F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p w14:paraId="6E3CA935" w14:textId="77777777" w:rsidR="00BB36A7" w:rsidRPr="00760D42" w:rsidRDefault="00000000" w:rsidP="00BB36A7">
      <w:pPr>
        <w:spacing w:line="240" w:lineRule="auto"/>
        <w:ind w:left="2" w:firstLine="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1 Table: Sequencing data of the </w:t>
      </w:r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 xml:space="preserve">Mycobacterium </w:t>
      </w:r>
      <w:proofErr w:type="spellStart"/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montefiorense</w:t>
      </w:r>
      <w:proofErr w:type="spellEnd"/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trains.</w:t>
      </w:r>
    </w:p>
    <w:p w14:paraId="28344E71" w14:textId="77777777" w:rsidR="00BB36A7" w:rsidRPr="00760D42" w:rsidRDefault="00000000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2 Table: Results of pathological and genetic examinations and culture in salamanders examined. </w:t>
      </w:r>
    </w:p>
    <w:p w14:paraId="79B20603" w14:textId="77777777" w:rsidR="00BB36A7" w:rsidRPr="00760D42" w:rsidRDefault="00000000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3 Table: Single nucleotide polymorphism (SNP) matrix in 10 strains of </w:t>
      </w:r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 xml:space="preserve">Mycobacterium </w:t>
      </w:r>
      <w:proofErr w:type="spellStart"/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montefiorense</w:t>
      </w:r>
      <w:proofErr w:type="spellEnd"/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3D9D8D70" w14:textId="77777777" w:rsidR="00BB36A7" w:rsidRPr="00760D42" w:rsidRDefault="00000000" w:rsidP="00BB36A7">
      <w:pPr>
        <w:spacing w:line="240" w:lineRule="auto"/>
        <w:ind w:leftChars="1" w:left="484" w:hangingChars="201" w:hanging="482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60D4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S4 Table. Single nucleotide polymorphisms (SNPs) matrix in 9 strains of </w:t>
      </w:r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 xml:space="preserve">Mycobacterium </w:t>
      </w:r>
      <w:proofErr w:type="spellStart"/>
      <w:r w:rsidRPr="00760D42">
        <w:rPr>
          <w:rFonts w:ascii="Times New Roman" w:eastAsia="ＭＳ Ｐゴシック" w:hAnsi="Times New Roman" w:cs="Times New Roman"/>
          <w:i/>
          <w:iCs/>
          <w:kern w:val="0"/>
          <w:sz w:val="24"/>
          <w:szCs w:val="24"/>
        </w:rPr>
        <w:t>montefiorense</w:t>
      </w:r>
      <w:proofErr w:type="spellEnd"/>
    </w:p>
    <w:p w14:paraId="56E135F2" w14:textId="77777777" w:rsidR="00BB36A7" w:rsidRPr="00BB36A7" w:rsidRDefault="00BB36A7" w:rsidP="00BB36A7">
      <w:pPr>
        <w:rPr>
          <w:lang w:eastAsia="en-US"/>
        </w:rPr>
      </w:pPr>
    </w:p>
    <w:p w14:paraId="2786F56F" w14:textId="1C597717" w:rsidR="00BB36A7" w:rsidRDefault="00000000" w:rsidP="00BB36A7">
      <w:pPr>
        <w:pStyle w:val="1"/>
      </w:pPr>
      <w:r>
        <w:t>Supplementary Appendix</w:t>
      </w:r>
    </w:p>
    <w:p w14:paraId="086C6933" w14:textId="15E5AF68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B36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Appendix. History of salamanders</w:t>
      </w:r>
    </w:p>
    <w:p w14:paraId="420C6BEB" w14:textId="77777777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t>・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Salamander larvae were hatched from wild-collected eggs that were raised in the aquarium.</w:t>
      </w:r>
    </w:p>
    <w:p w14:paraId="7194FE85" w14:textId="011A168F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t>・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Three salamander species (</w:t>
      </w:r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r w:rsidR="007E3EFF">
        <w:rPr>
          <w:rFonts w:ascii="Times New Roman" w:hAnsi="Times New Roman" w:cs="Times New Roman"/>
          <w:i/>
          <w:color w:val="000000" w:themeColor="text1"/>
          <w:kern w:val="0"/>
          <w:sz w:val="24"/>
        </w:rPr>
        <w:t>nigrescens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H. </w:t>
      </w:r>
      <w:proofErr w:type="spellStart"/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idamontanus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H. </w:t>
      </w:r>
      <w:proofErr w:type="spellStart"/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ichenatus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) were reared in separated tanks that were closely located in the facility.</w:t>
      </w:r>
    </w:p>
    <w:p w14:paraId="7BF52096" w14:textId="77777777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t>・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Though there was no conscious contact of animals between the different tanks, a possibility that equipment was shared between the tanks remains.</w:t>
      </w:r>
    </w:p>
    <w:p w14:paraId="05F00678" w14:textId="77777777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t>・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Overlapping periods existed with rearing the salamanders.</w:t>
      </w:r>
    </w:p>
    <w:p w14:paraId="6434D354" w14:textId="3A9E5A86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t>・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lamanders with </w:t>
      </w:r>
      <w:r w:rsidR="00470BFE"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ver 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nodule</w:t>
      </w:r>
      <w:r w:rsidR="00470BFE"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rted to be observed from 2008.</w:t>
      </w:r>
    </w:p>
    <w:p w14:paraId="599C1E06" w14:textId="65624B37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lastRenderedPageBreak/>
        <w:t>・</w:t>
      </w:r>
      <w:r w:rsidRPr="00BB36A7">
        <w:rPr>
          <w:rFonts w:ascii="Times New Roman" w:eastAsia="Times New Roman" w:hAnsi="Times New Roman" w:cs="Times New Roman"/>
          <w:sz w:val="24"/>
          <w:szCs w:val="24"/>
        </w:rPr>
        <w:t xml:space="preserve">Salamanders infected </w:t>
      </w:r>
      <w:r w:rsidR="008B5879" w:rsidRPr="00BB36A7">
        <w:rPr>
          <w:rFonts w:ascii="Times New Roman" w:eastAsia="Times New Roman" w:hAnsi="Times New Roman" w:cs="Times New Roman"/>
          <w:sz w:val="24"/>
          <w:szCs w:val="24"/>
        </w:rPr>
        <w:t>with</w:t>
      </w:r>
      <w:r w:rsidRPr="00BB36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36A7"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BB36A7">
        <w:rPr>
          <w:rFonts w:ascii="Times New Roman" w:eastAsia="Times New Roman" w:hAnsi="Times New Roman" w:cs="Times New Roman"/>
          <w:i/>
          <w:sz w:val="24"/>
          <w:szCs w:val="24"/>
        </w:rPr>
        <w:t>montefiorense</w:t>
      </w:r>
      <w:proofErr w:type="spellEnd"/>
      <w:r w:rsidRPr="00BB36A7">
        <w:rPr>
          <w:rFonts w:ascii="Times New Roman" w:eastAsia="Times New Roman" w:hAnsi="Times New Roman" w:cs="Times New Roman"/>
          <w:sz w:val="24"/>
          <w:szCs w:val="24"/>
        </w:rPr>
        <w:t xml:space="preserve"> were identified and removed (treatments were not </w:t>
      </w:r>
      <w:r w:rsidR="008B5879" w:rsidRPr="00BB36A7">
        <w:rPr>
          <w:rFonts w:ascii="Times New Roman" w:eastAsia="Times New Roman" w:hAnsi="Times New Roman" w:cs="Times New Roman"/>
          <w:sz w:val="24"/>
          <w:szCs w:val="24"/>
        </w:rPr>
        <w:t>performed</w:t>
      </w:r>
      <w:r w:rsidRPr="00BB36A7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538A438" w14:textId="7B92BEBA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ＭＳ 明朝" w:eastAsia="ＭＳ 明朝" w:hAnsi="ＭＳ 明朝" w:cs="ＭＳ 明朝" w:hint="eastAsia"/>
          <w:color w:val="000000"/>
          <w:sz w:val="24"/>
          <w:szCs w:val="24"/>
        </w:rPr>
        <w:t>・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nks where the infection occurred were disinfected </w:t>
      </w:r>
      <w:r w:rsidR="008B5879"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iling water and </w:t>
      </w:r>
      <w:r w:rsidR="008B5879"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470BFE"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nks 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soil was changed.</w:t>
      </w:r>
    </w:p>
    <w:p w14:paraId="7900E297" w14:textId="2673279C" w:rsidR="00D352B1" w:rsidRDefault="00000000" w:rsidP="00BB36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BB36A7">
        <w:rPr>
          <w:rFonts w:ascii="ＭＳ 明朝" w:eastAsia="ＭＳ 明朝" w:hAnsi="ＭＳ 明朝" w:cs="ＭＳ 明朝" w:hint="eastAsia"/>
          <w:sz w:val="24"/>
          <w:szCs w:val="24"/>
          <w:shd w:val="clear" w:color="auto" w:fill="FFFFFF"/>
        </w:rPr>
        <w:t>・</w:t>
      </w:r>
      <w:r w:rsidRPr="00BB36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ince 2019, </w:t>
      </w:r>
      <w:r w:rsidR="008B5879" w:rsidRPr="00BB36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o</w:t>
      </w:r>
      <w:r w:rsidRPr="00BB36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fection associated with </w:t>
      </w:r>
      <w:r w:rsidRPr="00BB36A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 xml:space="preserve">M. </w:t>
      </w:r>
      <w:proofErr w:type="spellStart"/>
      <w:r w:rsidRPr="00BB36A7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montefiorense</w:t>
      </w:r>
      <w:proofErr w:type="spellEnd"/>
      <w:r w:rsidRPr="00BB36A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has occurred.</w:t>
      </w:r>
    </w:p>
    <w:p w14:paraId="3201AA6D" w14:textId="77777777" w:rsidR="00D352B1" w:rsidRDefault="00D352B1" w:rsidP="00BB36A7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04F3DCE9" w14:textId="6C11E03D" w:rsidR="00D352B1" w:rsidRDefault="00000000" w:rsidP="00BB36A7">
      <w:pPr>
        <w:pStyle w:val="1"/>
        <w:spacing w:before="0" w:after="0"/>
        <w:ind w:left="0" w:firstLine="0"/>
      </w:pPr>
      <w:r>
        <w:t>Supplementary Materials &amp; Methods</w:t>
      </w:r>
    </w:p>
    <w:p w14:paraId="1A6E8ACC" w14:textId="292B41EB" w:rsidR="00D352B1" w:rsidRPr="00BB36A7" w:rsidRDefault="00D352B1" w:rsidP="00BB36A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DCF77C6" w14:textId="77777777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B36A7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Hsp65</w:t>
      </w:r>
      <w:r w:rsidRPr="00BB36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equencing and phylogenetic analyses</w:t>
      </w:r>
    </w:p>
    <w:p w14:paraId="3B329B3B" w14:textId="59A6325E" w:rsidR="00D352B1" w:rsidRPr="00BF4F0D" w:rsidRDefault="00000000" w:rsidP="00BB36A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Phylogenetic analysis of the</w:t>
      </w:r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hsp65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, core genome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multilocus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quence typing, and core single nucleotide polymorphism (SNP) analysis were conducted to determine relationships among </w:t>
      </w:r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ontefiorense</w:t>
      </w:r>
      <w:proofErr w:type="spellEnd"/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ains. Genomic DNA was extracted from the </w:t>
      </w:r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ontefiorense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ains as per the boil method as described by Komine et al. (1). The 401-bp </w:t>
      </w:r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sp65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 was determined using the primer set Tb11–Tb12</w:t>
      </w:r>
      <w:r w:rsidR="00D10D74" w:rsidRPr="00BF4F0D">
        <w:rPr>
          <w:rFonts w:ascii="Times New Roman" w:eastAsia="ＭＳ 明朝" w:hAnsi="Times New Roman" w:cs="Times New Roman"/>
          <w:color w:val="000000"/>
          <w:sz w:val="24"/>
          <w:szCs w:val="24"/>
        </w:rPr>
        <w:t xml:space="preserve"> (2)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e cycle described by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Antuofermo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 (</w:t>
      </w:r>
      <w:r w:rsidR="00D10D74"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The PCR mixture (20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contained 11.3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, 4.0 µL 5X colorless buffer, 1.6 µL 2.5 mM dNTP, 1.0 µL 10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μM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ward primer, 1.0 µL 10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μM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erse primer, 0.1 µL GoTaq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NA polymerase (Promega Corp., Madison, WI, USA), and 1 µL template DNA. The amplicons were purified using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NucleoSpin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l and PCR Clean-up (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MachereyNagel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mbH &amp; Co. KG, Germany). The purified amplicons were sequenced with capillary sequencers (Applied Biosystems 3130xl Genetic Analyzer or Applied Biosystems 3730xl DNA Analyzer, Applied Biosystems Inc., Foster City, CA, USA). Sequences were aligned using </w:t>
      </w:r>
      <w:proofErr w:type="spellStart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ClustalW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MEGA X </w:t>
      </w:r>
      <w:r w:rsidR="00D10D74"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>(4)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the sequence similarities were analyzed through BLAST (GenBank, </w:t>
      </w:r>
      <w:hyperlink r:id="rId7" w:history="1">
        <w:r w:rsidRPr="00BF4F0D">
          <w:rPr>
            <w:rStyle w:val="a8"/>
            <w:rFonts w:ascii="Times New Roman" w:eastAsia="Times New Roman" w:hAnsi="Times New Roman" w:cs="Times New Roman"/>
            <w:sz w:val="24"/>
            <w:szCs w:val="24"/>
          </w:rPr>
          <w:t>http://www.ncbi.nlm.nih.gov/blast.cgi</w:t>
        </w:r>
      </w:hyperlink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Subsequently, the neighbor-joining tree of the 401-bp </w:t>
      </w:r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sp65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 from </w:t>
      </w:r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M. </w:t>
      </w:r>
      <w:proofErr w:type="spellStart"/>
      <w:r w:rsidRPr="00BF4F0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ontefiorense</w:t>
      </w:r>
      <w:proofErr w:type="spellEnd"/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ains as well as mycobacterial strains from the NCBI database was constructed based on Kimura’s two-parameter model and 1,000 bootstrap replicates in MEGA X.</w:t>
      </w:r>
    </w:p>
    <w:p w14:paraId="1F79F808" w14:textId="77777777" w:rsidR="00D352B1" w:rsidRDefault="00D352B1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4ECAF1DC" w14:textId="130F842F" w:rsidR="00D352B1" w:rsidRPr="00A42728" w:rsidRDefault="00000000" w:rsidP="00A42728">
      <w:pPr>
        <w:pStyle w:val="1"/>
      </w:pPr>
      <w:r w:rsidRPr="00994A3D">
        <w:t>Supplementary Table</w:t>
      </w:r>
    </w:p>
    <w:p w14:paraId="5AAD76A9" w14:textId="749ADD52" w:rsidR="00D352B1" w:rsidRPr="00A42728" w:rsidRDefault="00000000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A4272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Table. Sequencing data of the </w:t>
      </w:r>
      <w:r w:rsidRPr="00A4272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Mycobacterium </w:t>
      </w:r>
      <w:r w:rsidRPr="00A4272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pp. strains </w:t>
      </w:r>
    </w:p>
    <w:tbl>
      <w:tblPr>
        <w:tblW w:w="9189" w:type="dxa"/>
        <w:tblLayout w:type="fixed"/>
        <w:tblCellMar>
          <w:left w:w="57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708"/>
        <w:gridCol w:w="723"/>
        <w:gridCol w:w="634"/>
        <w:gridCol w:w="628"/>
        <w:gridCol w:w="676"/>
        <w:gridCol w:w="470"/>
        <w:gridCol w:w="805"/>
        <w:gridCol w:w="77"/>
        <w:gridCol w:w="1207"/>
      </w:tblGrid>
      <w:tr w:rsidR="008D7DA8" w14:paraId="612237D0" w14:textId="77777777" w:rsidTr="00BF4F0D">
        <w:trPr>
          <w:trHeight w:hRule="exact" w:val="552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BAE2742" w14:textId="77777777" w:rsidR="00D352B1" w:rsidRDefault="00000000">
            <w:pPr>
              <w:snapToGrid w:val="0"/>
              <w:spacing w:line="240" w:lineRule="auto"/>
              <w:ind w:left="-1" w:right="21" w:hanging="1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Strain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24DE19" w14:textId="554EAFED" w:rsidR="00D352B1" w:rsidRDefault="00000000">
            <w:pPr>
              <w:snapToGrid w:val="0"/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o. of</w:t>
            </w:r>
          </w:p>
          <w:p w14:paraId="68695E17" w14:textId="77777777" w:rsidR="00D352B1" w:rsidRDefault="00000000">
            <w:pPr>
              <w:snapToGrid w:val="0"/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raw reads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D4B7FAF" w14:textId="77777777" w:rsidR="00D352B1" w:rsidRDefault="00000000">
            <w:pPr>
              <w:tabs>
                <w:tab w:val="left" w:pos="2393"/>
                <w:tab w:val="left" w:pos="2550"/>
              </w:tabs>
              <w:snapToGrid w:val="0"/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DRA accession no. 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6E228F" w14:textId="77777777" w:rsidR="00D352B1" w:rsidRDefault="00000000">
            <w:pPr>
              <w:snapToGrid w:val="0"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ssembly</w:t>
            </w:r>
          </w:p>
          <w:p w14:paraId="50309473" w14:textId="1C1A68E4" w:rsidR="00D352B1" w:rsidRDefault="00D352B1">
            <w:pPr>
              <w:snapToGrid w:val="0"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BBEB12" w14:textId="77777777" w:rsidR="00D352B1" w:rsidRDefault="00D352B1">
            <w:pPr>
              <w:snapToGrid w:val="0"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3615F0" w14:textId="77777777" w:rsidR="00D352B1" w:rsidRDefault="00D352B1">
            <w:pPr>
              <w:snapToGrid w:val="0"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F47087" w14:textId="77777777" w:rsidR="00D352B1" w:rsidRDefault="00D352B1">
            <w:pPr>
              <w:snapToGrid w:val="0"/>
              <w:spacing w:line="240" w:lineRule="exact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8DCACE" w14:textId="77777777" w:rsidR="00D352B1" w:rsidRDefault="00D352B1">
            <w:pPr>
              <w:snapToGrid w:val="0"/>
              <w:spacing w:line="240" w:lineRule="exact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A9F9B5" w14:textId="77777777" w:rsidR="00D352B1" w:rsidRDefault="00D352B1">
            <w:pPr>
              <w:snapToGrid w:val="0"/>
              <w:spacing w:line="240" w:lineRule="exact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DD696B" w14:textId="77777777" w:rsidR="00D352B1" w:rsidRDefault="00D352B1">
            <w:pPr>
              <w:snapToGrid w:val="0"/>
              <w:spacing w:line="240" w:lineRule="exact"/>
              <w:rPr>
                <w:rFonts w:ascii="Arial" w:eastAsia="Arial" w:hAnsi="Arial" w:cs="Arial"/>
                <w:color w:val="000000"/>
                <w:sz w:val="12"/>
              </w:rPr>
            </w:pPr>
          </w:p>
        </w:tc>
      </w:tr>
      <w:tr w:rsidR="008D7DA8" w14:paraId="5AE2D959" w14:textId="77777777" w:rsidTr="00BF4F0D">
        <w:trPr>
          <w:trHeight w:hRule="exact" w:val="552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C40FD5" w14:textId="77777777" w:rsidR="00D352B1" w:rsidRDefault="00D352B1">
            <w:pPr>
              <w:snapToGrid w:val="0"/>
              <w:spacing w:line="240" w:lineRule="auto"/>
              <w:ind w:left="-1" w:right="21" w:hanging="1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A06674" w14:textId="77777777" w:rsidR="00D352B1" w:rsidRDefault="00D352B1">
            <w:pPr>
              <w:snapToGrid w:val="0"/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871E38" w14:textId="77777777" w:rsidR="00D352B1" w:rsidRDefault="00D352B1">
            <w:pPr>
              <w:tabs>
                <w:tab w:val="left" w:pos="2393"/>
                <w:tab w:val="left" w:pos="2550"/>
              </w:tabs>
              <w:snapToGrid w:val="0"/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9F3F62" w14:textId="77777777" w:rsidR="00D352B1" w:rsidRDefault="00000000">
            <w:pPr>
              <w:snapToGrid w:val="0"/>
              <w:spacing w:line="240" w:lineRule="exact"/>
              <w:jc w:val="both"/>
              <w:rPr>
                <w:rFonts w:ascii="Arial" w:eastAsia="Arial" w:hAnsi="Arial" w:cs="Arial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</w:rPr>
              <w:t>Total length</w:t>
            </w: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4F61CD" w14:textId="652711B5" w:rsidR="00D352B1" w:rsidRDefault="00000000" w:rsidP="00BF4F0D">
            <w:pPr>
              <w:snapToGrid w:val="0"/>
              <w:spacing w:line="160" w:lineRule="exact"/>
              <w:ind w:left="50" w:hanging="50"/>
              <w:rPr>
                <w:rFonts w:ascii="Arial" w:eastAsia="Arial" w:hAnsi="Arial" w:cs="Arial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</w:rPr>
              <w:t>No.</w:t>
            </w:r>
            <w:r w:rsidR="00B24A05">
              <w:rPr>
                <w:rFonts w:ascii="Arial" w:eastAsia="Arial" w:hAnsi="Arial" w:cs="Arial"/>
                <w:color w:val="000000"/>
                <w:sz w:val="1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0"/>
              </w:rPr>
              <w:t>of sequences</w:t>
            </w: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67CF16" w14:textId="77777777" w:rsidR="00D352B1" w:rsidRDefault="00000000" w:rsidP="00BF4F0D">
            <w:pPr>
              <w:snapToGrid w:val="0"/>
              <w:spacing w:line="160" w:lineRule="exact"/>
              <w:jc w:val="center"/>
              <w:rPr>
                <w:rFonts w:ascii="Arial" w:eastAsia="Arial" w:hAnsi="Arial" w:cs="Arial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</w:rPr>
              <w:t>N50</w:t>
            </w:r>
          </w:p>
        </w:tc>
        <w:tc>
          <w:tcPr>
            <w:tcW w:w="4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806220" w14:textId="77777777" w:rsidR="00D352B1" w:rsidRDefault="00000000">
            <w:pPr>
              <w:snapToGrid w:val="0"/>
              <w:spacing w:line="160" w:lineRule="exact"/>
              <w:jc w:val="both"/>
              <w:rPr>
                <w:rFonts w:ascii="Arial" w:eastAsia="Arial" w:hAnsi="Arial" w:cs="Arial"/>
                <w:color w:val="000000"/>
                <w:sz w:val="1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0"/>
              </w:rPr>
              <w:t>Complet-eness</w:t>
            </w:r>
            <w:proofErr w:type="spellEnd"/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412503" w14:textId="4C1B188F" w:rsidR="00D352B1" w:rsidRDefault="00000000">
            <w:pPr>
              <w:snapToGrid w:val="0"/>
              <w:spacing w:line="160" w:lineRule="exact"/>
              <w:jc w:val="both"/>
              <w:rPr>
                <w:rFonts w:ascii="Arial" w:eastAsia="Arial" w:hAnsi="Arial" w:cs="Arial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</w:rPr>
              <w:t>Contamination</w:t>
            </w:r>
          </w:p>
        </w:tc>
        <w:tc>
          <w:tcPr>
            <w:tcW w:w="7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35D78D" w14:textId="77777777" w:rsidR="00D352B1" w:rsidRDefault="00D352B1">
            <w:pPr>
              <w:snapToGrid w:val="0"/>
              <w:spacing w:line="160" w:lineRule="exact"/>
              <w:jc w:val="both"/>
              <w:rPr>
                <w:rFonts w:ascii="Arial" w:eastAsia="Arial" w:hAnsi="Arial" w:cs="Arial"/>
                <w:color w:val="000000"/>
                <w:sz w:val="10"/>
              </w:rPr>
            </w:pP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9B38E8" w14:textId="77777777" w:rsidR="00D352B1" w:rsidRDefault="00000000">
            <w:pPr>
              <w:snapToGrid w:val="0"/>
              <w:spacing w:line="160" w:lineRule="exact"/>
              <w:jc w:val="both"/>
              <w:rPr>
                <w:rFonts w:ascii="Arial" w:eastAsia="Arial" w:hAnsi="Arial" w:cs="Arial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0"/>
              </w:rPr>
              <w:t>Genome accession no.</w:t>
            </w:r>
          </w:p>
        </w:tc>
      </w:tr>
      <w:tr w:rsidR="008D7DA8" w14:paraId="0B2B4ED1" w14:textId="77777777" w:rsidTr="00BF4F0D">
        <w:trPr>
          <w:trHeight w:val="14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90698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B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ED83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F45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2A94F" w14:textId="3992A8D2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4456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637A2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1061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416792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44C3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CD756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38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8DD3AA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DD6E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BFCH00000000</w:t>
            </w:r>
          </w:p>
        </w:tc>
      </w:tr>
      <w:tr w:rsidR="008D7DA8" w14:paraId="45A5C863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600D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4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0881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3,646,89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100F7" w14:textId="01FA188F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EE943" w14:textId="6FE0BF40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446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76789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D573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715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87F1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02E75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3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31293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C639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A00000000</w:t>
            </w:r>
          </w:p>
        </w:tc>
      </w:tr>
      <w:tr w:rsidR="008D7DA8" w14:paraId="2FDF1C28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555B6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4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5CF2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1,841,22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FEAD" w14:textId="32C832F9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1CF2" w14:textId="2E9F2569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767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D518D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E3557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570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F70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20976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6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1AAA4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C26F3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B00000000</w:t>
            </w:r>
          </w:p>
        </w:tc>
      </w:tr>
      <w:tr w:rsidR="008D7DA8" w14:paraId="46E9F5CA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093E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4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59C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1,946,20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C015C" w14:textId="2BA53A28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E6CA" w14:textId="440FBA91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530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E87F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395A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6943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10FF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E70EF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5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F8AD7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E4A6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C00000000</w:t>
            </w:r>
          </w:p>
        </w:tc>
      </w:tr>
      <w:tr w:rsidR="008D7DA8" w14:paraId="306BE47B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7173C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4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0BE7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2,424,34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4BBF" w14:textId="426A0D2D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2CC62" w14:textId="2E46D281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496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97F4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D490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011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66B47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E5A50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6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B6889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60F7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D00000000</w:t>
            </w:r>
          </w:p>
        </w:tc>
      </w:tr>
      <w:tr w:rsidR="008D7DA8" w14:paraId="70955B28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90885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lastRenderedPageBreak/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4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894E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3,047,34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46F48" w14:textId="3B292793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DD414" w14:textId="4591CE92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450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DE293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9FD0B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0163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D481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383ED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3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918AD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8F2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E00000000</w:t>
            </w:r>
          </w:p>
        </w:tc>
      </w:tr>
      <w:tr w:rsidR="008D7DA8" w14:paraId="10CD48EB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6F502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8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221B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2,308,18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48170" w14:textId="60B6A55D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6741" w14:textId="7200C103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644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3D99D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0544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368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AF9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4093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.1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2E530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F4A9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F00000000</w:t>
            </w:r>
          </w:p>
        </w:tc>
      </w:tr>
      <w:tr w:rsidR="008D7DA8" w14:paraId="6B9D1358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30C7B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8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8B8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2,811,91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658B" w14:textId="59418579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A809A" w14:textId="41AA4F32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493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7E91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2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6CB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077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FCC3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995F1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3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A4174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DBF3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G00000000</w:t>
            </w:r>
          </w:p>
        </w:tc>
      </w:tr>
      <w:tr w:rsidR="008D7DA8" w14:paraId="6B30C181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BFA07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NJB18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3971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4,174,60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912B2" w14:textId="31DD44B2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574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0483" w14:textId="10A11E1C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7392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D0B3A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8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90A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400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E35A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E13F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3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132E7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A984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QYH00000000</w:t>
            </w:r>
          </w:p>
        </w:tc>
      </w:tr>
      <w:tr w:rsidR="008D7DA8" w14:paraId="1B423C45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C7506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ATCC BAA-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252D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 xml:space="preserve">8,308,12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14FB6" w14:textId="0CB90E50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DRR3612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BCC7" w14:textId="3266C0D9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52268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5F8F6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7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CA09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610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A065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81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1680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.0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2D184" w14:textId="77777777" w:rsidR="00D352B1" w:rsidRDefault="00D352B1">
            <w:pPr>
              <w:snapToGrid w:val="0"/>
              <w:spacing w:line="140" w:lineRule="exact"/>
              <w:jc w:val="both"/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847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Times New Roman" w:eastAsia="Times New Roman" w:hAnsi="Times New Roman" w:cs="Times New Roman"/>
                <w:color w:val="000000"/>
                <w:sz w:val="10"/>
              </w:rPr>
            </w:pPr>
            <w:r>
              <w:rPr>
                <w:rFonts w:ascii="Arial" w:eastAsia="Arial" w:hAnsi="Arial" w:cs="Arial"/>
                <w:sz w:val="12"/>
              </w:rPr>
              <w:t>BSAJ00000000</w:t>
            </w:r>
          </w:p>
        </w:tc>
      </w:tr>
      <w:tr w:rsidR="008D7DA8" w14:paraId="65728E13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EECA5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i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ontefior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DSM 446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95E0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8A4C3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5702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6327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B9108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7CC8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73768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F25B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7F924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1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D8B03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A96A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JACKVL000000000</w:t>
            </w:r>
          </w:p>
        </w:tc>
      </w:tr>
      <w:tr w:rsidR="008D7DA8" w14:paraId="1CDA2FFD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164C3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simia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JCM 123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8253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A32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F433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7889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2A7B1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7FDC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7889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08CC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53F9A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7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5CF36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B236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P022568.1</w:t>
            </w:r>
          </w:p>
        </w:tc>
      </w:tr>
      <w:tr w:rsidR="008D7DA8" w14:paraId="76EE0595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FC344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saskatchewan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JCM 130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F70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C5E3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6B85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0089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F94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7717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0089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879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F0F6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8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2F00C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FDEAB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P022573.1</w:t>
            </w:r>
          </w:p>
        </w:tc>
      </w:tr>
      <w:tr w:rsidR="008D7DA8" w14:paraId="46FD2332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1F90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florentin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JCM 147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CA9A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583C7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126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198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D517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37FA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198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47777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80114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DFE83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99B7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P022576.1</w:t>
            </w:r>
          </w:p>
        </w:tc>
      </w:tr>
      <w:tr w:rsidR="008D7DA8" w14:paraId="5CA64887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C07FF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seoul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JCM 160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BA717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5F51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8E7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5313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F832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759E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5313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0AE3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734E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1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C7CE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EF8A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P022582.1</w:t>
            </w:r>
          </w:p>
        </w:tc>
      </w:tr>
      <w:tr w:rsidR="008D7DA8" w14:paraId="707C68C7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95AC7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stomatepiae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</w:rPr>
              <w:t xml:space="preserve">JCM 177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682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53EC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5DCC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108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40753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9E21B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108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3EF5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0B12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.0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9A80C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09DA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P022587.1</w:t>
            </w:r>
          </w:p>
        </w:tc>
      </w:tr>
      <w:tr w:rsidR="008D7DA8" w14:paraId="1EA59BA7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C9014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conspicu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JCM 14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03DC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F1ED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FCBC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371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02FC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43CC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371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CD08B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9696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0.4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E10B4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3934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AP022613.1</w:t>
            </w:r>
          </w:p>
        </w:tc>
      </w:tr>
      <w:tr w:rsidR="008D7DA8" w14:paraId="10C7E1C0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12A7C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intracellular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subsp. </w:t>
            </w:r>
            <w:r>
              <w:rPr>
                <w:rFonts w:ascii="Arial" w:eastAsia="Arial" w:hAnsi="Arial" w:cs="Arial"/>
                <w:i/>
                <w:color w:val="000000"/>
                <w:sz w:val="12"/>
              </w:rPr>
              <w:t>chimaera</w:t>
            </w:r>
            <w:r>
              <w:rPr>
                <w:rFonts w:ascii="Arial" w:eastAsia="Arial" w:hAnsi="Arial" w:cs="Arial"/>
                <w:color w:val="000000"/>
                <w:sz w:val="12"/>
              </w:rPr>
              <w:t xml:space="preserve"> DSM 446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C89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61D4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DBB8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8656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1081C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0E5A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8656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6019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7EF3A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0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130BB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7334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CP015278.1</w:t>
            </w:r>
          </w:p>
        </w:tc>
      </w:tr>
      <w:tr w:rsidR="008D7DA8" w14:paraId="040963E6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C2EE2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mucogenic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DSM 441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F6D6B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5692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E6D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0992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B77E3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323D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0992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3E4C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8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C53B2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1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3D6B7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0F87C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CP062008.1</w:t>
            </w:r>
          </w:p>
        </w:tc>
      </w:tr>
      <w:tr w:rsidR="008D7DA8" w14:paraId="00DF5C85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A2087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gordona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X709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EE12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0E77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DA18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71032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2F81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D269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71032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DD6E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4AC9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2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6BAB7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5D31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CP070973.1</w:t>
            </w:r>
          </w:p>
        </w:tc>
      </w:tr>
      <w:tr w:rsidR="008D7DA8" w14:paraId="214BF89F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CFAEA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i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lentiflavum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2"/>
              </w:rPr>
              <w:t>ATCC 51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29703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0F5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0619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9017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BBA9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508A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9017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94D4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6D99E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0.8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72BAF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3B5A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CP092423.2</w:t>
            </w:r>
          </w:p>
        </w:tc>
      </w:tr>
      <w:tr w:rsidR="008D7DA8" w14:paraId="0CC4543E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AD78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europae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CSUR P1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4E043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33F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3865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1525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4B2C2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A948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31313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763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37219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4.3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CEE50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F6CF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CTEC00000000</w:t>
            </w:r>
          </w:p>
        </w:tc>
      </w:tr>
      <w:tr w:rsidR="008D7DA8" w14:paraId="2152BE57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08272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numidiamassili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AB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94AE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1A3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9A6D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2489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7CEA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1E07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44510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C3B2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E4F3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9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9E936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4998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FUEZ00000000</w:t>
            </w:r>
          </w:p>
        </w:tc>
      </w:tr>
      <w:tr w:rsidR="008D7DA8" w14:paraId="2C90CA3A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CD177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ahvazic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AFP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B57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AA48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59B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1208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6078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C9E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69918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DF1B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DE02E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0.6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E0620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C30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FXEG00000000</w:t>
            </w:r>
          </w:p>
        </w:tc>
      </w:tr>
      <w:tr w:rsidR="008D7DA8" w14:paraId="63A1FDE5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ADA40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genav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ATCC 51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3B88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A960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AE1A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49360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FFD0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B510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46536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F948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25D21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1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BA383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C15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JAGZ00000000</w:t>
            </w:r>
          </w:p>
        </w:tc>
      </w:tr>
      <w:tr w:rsidR="008D7DA8" w14:paraId="31BCF8A8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62B7B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nebrask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AKUC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F001A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3A6E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EF3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5399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33BA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A2E2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175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86D60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B6FF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2.3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1142C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FDD6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LDPP00000000</w:t>
            </w:r>
          </w:p>
        </w:tc>
      </w:tr>
      <w:tr w:rsidR="008D7DA8" w14:paraId="4036107D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C08C4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para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FI-10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928D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0673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4A22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80612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D0DE8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340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2367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8CE7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4262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0.7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08850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A2F5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LQPL00000000</w:t>
            </w:r>
          </w:p>
        </w:tc>
      </w:tr>
      <w:tr w:rsidR="008D7DA8" w14:paraId="75E75D1D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371FC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szulgai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DSM 44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8C3E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9D89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5786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6726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89CA0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D692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957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91FB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2A20D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0.5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75C8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6682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LQPW00000000</w:t>
            </w:r>
          </w:p>
        </w:tc>
      </w:tr>
      <w:tr w:rsidR="008D7DA8" w14:paraId="04E1A055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0869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>Mycobacterium triplex</w:t>
            </w:r>
            <w:r>
              <w:rPr>
                <w:rFonts w:ascii="Arial" w:eastAsia="Arial" w:hAnsi="Arial" w:cs="Arial"/>
                <w:color w:val="000000"/>
                <w:sz w:val="12"/>
              </w:rPr>
              <w:t xml:space="preserve"> DSM 44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B8D1E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1A41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11A5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3662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EDA7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07E1F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2580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322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788D5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0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95A07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F81C1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LQPY00000000</w:t>
            </w:r>
          </w:p>
        </w:tc>
      </w:tr>
      <w:tr w:rsidR="008D7DA8" w14:paraId="717B5B32" w14:textId="77777777" w:rsidTr="00BF4F0D">
        <w:trPr>
          <w:trHeight w:val="141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ED0A0D6" w14:textId="77777777" w:rsidR="00D352B1" w:rsidRDefault="00000000">
            <w:pPr>
              <w:snapToGrid w:val="0"/>
              <w:spacing w:line="140" w:lineRule="exact"/>
              <w:ind w:firstLine="132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i/>
                <w:color w:val="000000"/>
                <w:sz w:val="12"/>
              </w:rPr>
              <w:t xml:space="preserve">Mycobacterium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2"/>
              </w:rPr>
              <w:t>paraffinic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</w:rPr>
              <w:t xml:space="preserve"> M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4B7284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911346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N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59D11FD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64753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5C7DB2B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8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F2FF822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18067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E4EFF54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99.6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7A5FE3A" w14:textId="77777777" w:rsidR="00D352B1" w:rsidRDefault="00000000" w:rsidP="00BF4F0D">
            <w:pPr>
              <w:snapToGrid w:val="0"/>
              <w:spacing w:line="140" w:lineRule="exact"/>
              <w:jc w:val="center"/>
              <w:rPr>
                <w:rFonts w:ascii="Arial" w:eastAsia="Arial" w:hAnsi="Arial" w:cs="Arial"/>
                <w:color w:val="000000"/>
                <w:sz w:val="12"/>
              </w:rPr>
            </w:pPr>
            <w:r>
              <w:rPr>
                <w:rFonts w:ascii="Arial" w:eastAsia="Arial" w:hAnsi="Arial" w:cs="Arial"/>
                <w:sz w:val="12"/>
              </w:rPr>
              <w:t>1.38</w:t>
            </w:r>
          </w:p>
        </w:tc>
        <w:tc>
          <w:tcPr>
            <w:tcW w:w="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16C034" w14:textId="77777777" w:rsidR="00D352B1" w:rsidRDefault="00D352B1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color w:val="000000"/>
                <w:sz w:val="1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1D84928" w14:textId="77777777" w:rsidR="00D352B1" w:rsidRDefault="00000000">
            <w:pPr>
              <w:snapToGrid w:val="0"/>
              <w:spacing w:line="140" w:lineRule="exact"/>
              <w:jc w:val="both"/>
              <w:rPr>
                <w:rFonts w:ascii="Arial" w:eastAsia="Arial" w:hAnsi="Arial" w:cs="Arial"/>
                <w:sz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</w:rPr>
              <w:t>MPNT00000000</w:t>
            </w:r>
          </w:p>
        </w:tc>
      </w:tr>
    </w:tbl>
    <w:p w14:paraId="24667AF0" w14:textId="77777777" w:rsidR="00D352B1" w:rsidRDefault="00000000">
      <w:pPr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>NA, not applicable</w:t>
      </w:r>
    </w:p>
    <w:p w14:paraId="78331071" w14:textId="77777777" w:rsidR="00D352B1" w:rsidRDefault="00D352B1">
      <w:pPr>
        <w:rPr>
          <w:rFonts w:ascii="Times New Roman" w:eastAsia="Times New Roman" w:hAnsi="Times New Roman" w:cs="Times New Roman"/>
          <w:sz w:val="18"/>
        </w:rPr>
      </w:pPr>
    </w:p>
    <w:p w14:paraId="5A0AC672" w14:textId="77777777" w:rsidR="00D352B1" w:rsidRDefault="00D352B1">
      <w:pPr>
        <w:rPr>
          <w:rFonts w:ascii="Times New Roman" w:eastAsia="Times New Roman" w:hAnsi="Times New Roman" w:cs="Times New Roman"/>
          <w:sz w:val="18"/>
        </w:rPr>
      </w:pPr>
    </w:p>
    <w:p w14:paraId="6A6BE5F1" w14:textId="74A0280D" w:rsidR="00D352B1" w:rsidRPr="00BB36A7" w:rsidRDefault="00000000" w:rsidP="00BB36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6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reference</w:t>
      </w:r>
      <w:r w:rsidR="00470BFE" w:rsidRPr="00BB36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</w:p>
    <w:p w14:paraId="48614948" w14:textId="3C0A7EF3" w:rsidR="00D352B1" w:rsidRPr="00BB36A7" w:rsidRDefault="00000000" w:rsidP="00BB36A7">
      <w:pPr>
        <w:spacing w:line="240" w:lineRule="auto"/>
        <w:ind w:left="424" w:hanging="42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 Komine T,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Srivorakul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Tomaru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, Tanaka Y,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Inohana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Fukano H, et al. Outbreak of nontuberculous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mycobacteriosis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dematiaceous fungus co-infection in aquarium-reared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sharphead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flyingfish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irundichthys</w:t>
      </w:r>
      <w:proofErr w:type="spellEnd"/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xycephalus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Fish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Pathol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021) 56:187–98.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hyperlink r:id="rId8" w:history="1">
        <w:r w:rsidRPr="00BF4F0D">
          <w:rPr>
            <w:rStyle w:val="a8"/>
            <w:rFonts w:ascii="Times New Roman" w:eastAsia="Times New Roman" w:hAnsi="Times New Roman" w:cs="Times New Roman"/>
            <w:sz w:val="24"/>
            <w:szCs w:val="24"/>
            <w:lang w:val="pt-PT"/>
          </w:rPr>
          <w:t>10.3147/jsfp.56.187</w:t>
        </w:r>
      </w:hyperlink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174531E7" w14:textId="0B68DA3D" w:rsidR="00BF4F0D" w:rsidRDefault="00BF4F0D" w:rsidP="00BB36A7">
      <w:pPr>
        <w:spacing w:line="240" w:lineRule="auto"/>
        <w:ind w:left="424" w:hanging="422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Telenti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, Marchesi F, Balz M, Bally F, Böttger EC, Bodmer T. Rapid identification of mycobacteria to the species level by polymerase chain reaction and restriction enzyme analysis. J Clin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Microbiol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993) 31:175–8.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hyperlink r:id="rId9" w:history="1">
        <w:r w:rsidRPr="00BF4F0D">
          <w:rPr>
            <w:rStyle w:val="a8"/>
            <w:rFonts w:ascii="Times New Roman" w:eastAsia="Times New Roman" w:hAnsi="Times New Roman" w:cs="Times New Roman"/>
            <w:sz w:val="24"/>
            <w:szCs w:val="24"/>
          </w:rPr>
          <w:t>10.1128/jcm.31.2.175-178.1993</w:t>
        </w:r>
      </w:hyperlink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9EAAE91" w14:textId="53DDC3ED" w:rsidR="00D352B1" w:rsidRPr="00BB36A7" w:rsidRDefault="00BF4F0D" w:rsidP="00BB36A7">
      <w:pPr>
        <w:spacing w:line="240" w:lineRule="auto"/>
        <w:ind w:left="424" w:hanging="42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BF4F0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pt-PT"/>
        </w:rPr>
        <w:t xml:space="preserve"> Antuofermo E, Pais A, Polinas M, Cubeddu T, Righetti M, Sanna MA, et al.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Mycobacteriosis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used by </w:t>
      </w:r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Mycobacterium </w:t>
      </w:r>
      <w:proofErr w:type="spellStart"/>
      <w:r w:rsidRPr="00BB36A7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marinum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reared mullets: first evidence from Sardinia (Italy). J Fish Dis (2017) 40:327–37.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hyperlink r:id="rId10" w:history="1">
        <w:r w:rsidRPr="00BF4F0D">
          <w:rPr>
            <w:rStyle w:val="a8"/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10.1111/jfd.12515</w:t>
        </w:r>
      </w:hyperlink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6030F200" w14:textId="380F46C5" w:rsidR="00BF4F0D" w:rsidRPr="00BB36A7" w:rsidRDefault="00BF4F0D" w:rsidP="00BF4F0D">
      <w:pPr>
        <w:spacing w:line="240" w:lineRule="auto"/>
        <w:ind w:left="424" w:hanging="42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umar S, Stecher G, Li M,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Knyaz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, Tamura 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GA X: Molecular evolutionary genetics analysis across computing platforms. Mol Biol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Evol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018) 35:1547–9. </w:t>
      </w:r>
      <w:proofErr w:type="spellStart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hyperlink r:id="rId11" w:history="1">
        <w:r w:rsidRPr="00BF4F0D">
          <w:rPr>
            <w:rStyle w:val="a8"/>
            <w:rFonts w:ascii="Times New Roman" w:eastAsia="Times New Roman" w:hAnsi="Times New Roman" w:cs="Times New Roman"/>
            <w:sz w:val="24"/>
            <w:szCs w:val="24"/>
          </w:rPr>
          <w:t>10.1093/molbev/msy096</w:t>
        </w:r>
      </w:hyperlink>
      <w:r w:rsidRPr="00BB36A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ADC4E0D" w14:textId="77777777" w:rsidR="00BF4F0D" w:rsidRDefault="00BF4F0D" w:rsidP="00BB36A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928408F" w14:textId="77777777" w:rsidR="00BF4F0D" w:rsidRDefault="00BF4F0D" w:rsidP="00BB36A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71B0C4B" w14:textId="77777777" w:rsidR="00D352B1" w:rsidRDefault="00D352B1">
      <w:pPr>
        <w:rPr>
          <w:rFonts w:ascii="Times New Roman" w:eastAsia="Times New Roman" w:hAnsi="Times New Roman" w:cs="Times New Roman"/>
          <w:color w:val="000000"/>
          <w:sz w:val="18"/>
        </w:rPr>
      </w:pPr>
    </w:p>
    <w:sectPr w:rsidR="00D352B1">
      <w:headerReference w:type="defaul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F0895" w14:textId="77777777" w:rsidR="008D012A" w:rsidRDefault="008D012A">
      <w:pPr>
        <w:spacing w:line="240" w:lineRule="auto"/>
      </w:pPr>
      <w:r>
        <w:separator/>
      </w:r>
    </w:p>
  </w:endnote>
  <w:endnote w:type="continuationSeparator" w:id="0">
    <w:p w14:paraId="6954C626" w14:textId="77777777" w:rsidR="008D012A" w:rsidRDefault="008D01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E35DD" w14:textId="77777777" w:rsidR="008D012A" w:rsidRDefault="008D012A">
      <w:pPr>
        <w:spacing w:line="240" w:lineRule="auto"/>
      </w:pPr>
      <w:r>
        <w:separator/>
      </w:r>
    </w:p>
  </w:footnote>
  <w:footnote w:type="continuationSeparator" w:id="0">
    <w:p w14:paraId="1E1399E2" w14:textId="77777777" w:rsidR="008D012A" w:rsidRDefault="008D01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DD1AC" w14:textId="3CCA38E4" w:rsidR="00D352B1" w:rsidRDefault="00000000">
    <w:pPr>
      <w:pStyle w:val="a9"/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29E54A26" wp14:editId="5C5A60C1">
          <wp:simplePos x="0" y="0"/>
          <wp:positionH relativeFrom="column">
            <wp:posOffset>-57214</wp:posOffset>
          </wp:positionH>
          <wp:positionV relativeFrom="paragraph">
            <wp:posOffset>27609</wp:posOffset>
          </wp:positionV>
          <wp:extent cx="1382395" cy="496570"/>
          <wp:effectExtent l="0" t="0" r="8255" b="0"/>
          <wp:wrapThrough wrapText="bothSides">
            <wp:wrapPolygon edited="0">
              <wp:start x="0" y="0"/>
              <wp:lineTo x="0" y="20716"/>
              <wp:lineTo x="21431" y="20716"/>
              <wp:lineTo x="21431" y="0"/>
              <wp:lineTo x="0" y="0"/>
            </wp:wrapPolygon>
          </wp:wrapThrough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3153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B1"/>
    <w:rsid w:val="000E37A9"/>
    <w:rsid w:val="001549D3"/>
    <w:rsid w:val="00166CB4"/>
    <w:rsid w:val="00365BC6"/>
    <w:rsid w:val="004117C7"/>
    <w:rsid w:val="00456263"/>
    <w:rsid w:val="00470BFE"/>
    <w:rsid w:val="006439CE"/>
    <w:rsid w:val="0065060C"/>
    <w:rsid w:val="00721C5B"/>
    <w:rsid w:val="00760D42"/>
    <w:rsid w:val="007E3EFF"/>
    <w:rsid w:val="008B25A2"/>
    <w:rsid w:val="008B5879"/>
    <w:rsid w:val="008D012A"/>
    <w:rsid w:val="008D7DA8"/>
    <w:rsid w:val="00994A3D"/>
    <w:rsid w:val="00A42728"/>
    <w:rsid w:val="00A609D3"/>
    <w:rsid w:val="00AA131F"/>
    <w:rsid w:val="00AC3709"/>
    <w:rsid w:val="00AD2FFE"/>
    <w:rsid w:val="00B24A05"/>
    <w:rsid w:val="00B67717"/>
    <w:rsid w:val="00BB36A7"/>
    <w:rsid w:val="00BF4F0D"/>
    <w:rsid w:val="00D10D74"/>
    <w:rsid w:val="00D352B1"/>
    <w:rsid w:val="00D720EF"/>
    <w:rsid w:val="00E03E74"/>
    <w:rsid w:val="00F732A6"/>
    <w:rsid w:val="00F75FB2"/>
    <w:rsid w:val="00F8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96B1AD"/>
  <w15:docId w15:val="{69AB617B-A4B8-4BB3-8009-26B7AC26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line="360" w:lineRule="exact"/>
    </w:pPr>
  </w:style>
  <w:style w:type="paragraph" w:styleId="1">
    <w:name w:val="heading 1"/>
    <w:basedOn w:val="a0"/>
    <w:next w:val="a"/>
    <w:link w:val="10"/>
    <w:uiPriority w:val="2"/>
    <w:qFormat/>
    <w:rsid w:val="00BB36A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B36A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B36A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B36A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B36A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5">
    <w:name w:val="annotation reference"/>
    <w:basedOn w:val="a1"/>
    <w:rPr>
      <w:sz w:val="16"/>
    </w:rPr>
  </w:style>
  <w:style w:type="character" w:styleId="a6">
    <w:name w:val="endnote reference"/>
    <w:basedOn w:val="a1"/>
    <w:rPr>
      <w:vertAlign w:val="superscript"/>
    </w:rPr>
  </w:style>
  <w:style w:type="character" w:styleId="a7">
    <w:name w:val="footnote reference"/>
    <w:basedOn w:val="a1"/>
    <w:rPr>
      <w:vertAlign w:val="superscript"/>
    </w:rPr>
  </w:style>
  <w:style w:type="character" w:styleId="a8">
    <w:name w:val="Hyperlink"/>
    <w:basedOn w:val="a1"/>
    <w:rPr>
      <w:color w:val="0563C1"/>
      <w:u w:val="single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b">
    <w:name w:val="Unresolved Mention"/>
    <w:basedOn w:val="a1"/>
    <w:rPr>
      <w:color w:val="605E5C"/>
    </w:rPr>
  </w:style>
  <w:style w:type="character" w:styleId="ac">
    <w:name w:val="FollowedHyperlink"/>
    <w:basedOn w:val="a1"/>
    <w:rPr>
      <w:color w:val="954F72"/>
      <w:u w:val="single"/>
    </w:rPr>
  </w:style>
  <w:style w:type="paragraph" w:styleId="ad">
    <w:name w:val="Revision"/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paragraph" w:styleId="af2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Source">
    <w:name w:val="Source"/>
    <w:basedOn w:val="a1"/>
    <w:rPr>
      <w:shd w:val="clear" w:color="auto" w:fill="C1EDFF"/>
    </w:rPr>
  </w:style>
  <w:style w:type="paragraph" w:styleId="af4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5">
    <w:name w:val="annotation text"/>
    <w:basedOn w:val="a"/>
    <w:link w:val="af6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styleId="af7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8">
    <w:name w:val="annotation subject"/>
    <w:basedOn w:val="af5"/>
    <w:next w:val="af5"/>
    <w:link w:val="af9"/>
    <w:uiPriority w:val="99"/>
    <w:rsid w:val="008B5879"/>
    <w:pPr>
      <w:spacing w:line="240" w:lineRule="auto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6">
    <w:name w:val="コメント文字列 (文字)"/>
    <w:basedOn w:val="a1"/>
    <w:link w:val="af5"/>
    <w:rsid w:val="008B5879"/>
    <w:rPr>
      <w:rFonts w:ascii="Calibri" w:eastAsia="Calibri" w:hAnsi="Calibri" w:cs="Calibri"/>
      <w:sz w:val="20"/>
    </w:rPr>
  </w:style>
  <w:style w:type="character" w:customStyle="1" w:styleId="af9">
    <w:name w:val="コメント内容 (文字)"/>
    <w:basedOn w:val="af6"/>
    <w:link w:val="af8"/>
    <w:uiPriority w:val="99"/>
    <w:rsid w:val="008B5879"/>
    <w:rPr>
      <w:rFonts w:ascii="Calibri" w:eastAsia="Calibri" w:hAnsi="Calibri" w:cs="Calibri"/>
      <w:b/>
      <w:bCs/>
      <w:sz w:val="20"/>
      <w:szCs w:val="20"/>
    </w:rPr>
  </w:style>
  <w:style w:type="paragraph" w:customStyle="1" w:styleId="SupplementaryMaterial">
    <w:name w:val="Supplementary Material"/>
    <w:basedOn w:val="afa"/>
    <w:next w:val="afa"/>
    <w:qFormat/>
    <w:rsid w:val="00BB36A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fa">
    <w:name w:val="Title"/>
    <w:basedOn w:val="a"/>
    <w:next w:val="a"/>
    <w:link w:val="afb"/>
    <w:uiPriority w:val="99"/>
    <w:rsid w:val="00BB36A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b">
    <w:name w:val="表題 (文字)"/>
    <w:basedOn w:val="a1"/>
    <w:link w:val="afa"/>
    <w:uiPriority w:val="99"/>
    <w:rsid w:val="00BB3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見出し 1 (文字)"/>
    <w:basedOn w:val="a1"/>
    <w:link w:val="1"/>
    <w:uiPriority w:val="2"/>
    <w:rsid w:val="00BB36A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BB36A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BB36A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BB36A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BB36A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B36A7"/>
    <w:pPr>
      <w:numPr>
        <w:numId w:val="1"/>
      </w:numPr>
    </w:pPr>
  </w:style>
  <w:style w:type="paragraph" w:styleId="a0">
    <w:name w:val="List Paragraph"/>
    <w:basedOn w:val="a"/>
    <w:uiPriority w:val="99"/>
    <w:rsid w:val="00BB36A7"/>
    <w:pPr>
      <w:ind w:left="720"/>
      <w:contextualSpacing/>
    </w:pPr>
  </w:style>
  <w:style w:type="character" w:customStyle="1" w:styleId="highlight">
    <w:name w:val="highlight"/>
    <w:basedOn w:val="a1"/>
    <w:rsid w:val="00BB3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47/jsfp.56.18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blast.cgi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93/molbev/msy096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111/jfd.125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jcm.31.2.175-178.1993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omine Takeshi</cp:lastModifiedBy>
  <cp:revision>23</cp:revision>
  <dcterms:created xsi:type="dcterms:W3CDTF">2023-08-15T07:52:00Z</dcterms:created>
  <dcterms:modified xsi:type="dcterms:W3CDTF">2023-08-2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9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4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ompare_S1_Appendix__S1_Table_v2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8/14 09:45:0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4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ompare_S1_Appendix__S1_Table_v2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86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